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1" w:rightFromText="181" w:vertAnchor="text" w:tblpX="-156" w:tblpY="1"/>
        <w:tblW w:w="491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700"/>
        <w:gridCol w:w="1350"/>
        <w:gridCol w:w="2775"/>
        <w:gridCol w:w="13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57" w:beforeLines="50" w:after="157" w:afterLines="5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 S1 Primers used in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7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ncoding protein</w:t>
            </w: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ccession No</w:t>
            </w:r>
          </w:p>
        </w:tc>
        <w:tc>
          <w:tcPr>
            <w:tcW w:w="16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rimer pairs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9" w:hRule="atLeast"/>
        </w:trPr>
        <w:tc>
          <w:tcPr>
            <w:tcW w:w="730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Slactin</w:t>
            </w:r>
          </w:p>
        </w:tc>
        <w:tc>
          <w:tcPr>
            <w:tcW w:w="1013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/>
              <w:keepLines/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Solanum lycopersicu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ctin</w:t>
            </w:r>
            <w:bookmarkEnd w:id="0"/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U60481</w:t>
            </w:r>
          </w:p>
        </w:tc>
        <w:tc>
          <w:tcPr>
            <w:tcW w:w="165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F: 5’-TGGTCGGAATGGGA</w:t>
            </w:r>
          </w:p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AGAAG-3’</w:t>
            </w:r>
          </w:p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R: 5’-CTCAGTCAGGAGAA</w:t>
            </w:r>
          </w:p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AGGGT-3’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qPCR analyse</w:t>
            </w:r>
          </w:p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nternal marker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SlRDR1a</w:t>
            </w:r>
          </w:p>
        </w:tc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Solanum lycopersicum</w:t>
            </w:r>
          </w:p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NA-dependent RNA Polymerase1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M_001247390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F: 5’-TGCATCCTGGTGAT</w:t>
            </w:r>
          </w:p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TTCGT-3’</w:t>
            </w:r>
          </w:p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R: 5’-TCCAAATCACTCCC</w:t>
            </w:r>
          </w:p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GAACA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qPCR analy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3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1013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: 5’-GAGCCCTTTCTTTCA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TGATG-3’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: 5’-TCCAAATCACTCCC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GAACA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VIGS tests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(2201-2601 bp)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SlPD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S. lycopersicum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phytoene desaturase (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kern w:val="0"/>
                <w:sz w:val="20"/>
                <w:szCs w:val="20"/>
              </w:rPr>
              <w:t>pds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88683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: 5’-AGGCACTCAACTTTA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AAACC -3’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: 5’-GTTCTTCAGTTTTCT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GTCAAACC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VIGS tests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(1174-1586 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sRDR1c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ucumis sativus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NA-dependent RNA Polymerase1 c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KT31642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: 5’-ATGGGAAAGACGAT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GAA-3’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: 5’-CCCCATCAAAATTG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GTG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Over-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bRDR1/NtRDR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obacco RNA-dependent RNA Polymerase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Y574374/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J01157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: 5’-CAAGAGCTAGTACT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GGAAATG-3’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315-1335)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: 5’-GAATATGGATCAAC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GCCAC-3’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(1851-187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72-nt insert of RDR1 mRNA i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N. bentham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STVd-s stra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K303581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: 5’-CCCTTCCTTTCTTCG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GGTGT-3’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: 5’-TTGTTTCCACCGG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AGTAGC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qPCR analyse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NbPP2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Nicotiana benthamiana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rotein phosphatase 2A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X97913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GGCTCTTGACTAC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GAGCAGGAGCT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-3’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CCACTGAGCACAA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GTTACCGTAGAG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qPCR analyse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nternal marker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0" w:hRule="atLeast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HSVd-g54 strain</w:t>
            </w:r>
          </w:p>
        </w:tc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-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B219944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(HSVd-g)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: 5’-TCTTTGCTTGCCTGA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GC-3’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: 5’-AAACAAGGCAGGA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GGTACT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 single A/G substitution at position 54 with respect to HSVd-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73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3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805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: 5’-GGAAGGTACTTACC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GAGAAAGG-3’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: 5’-CCAGGAGAAGGTAA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 GAAGAAGG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qPCR analyse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RV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p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Tobacco Rattle Viru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apsid protei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: 5’-TCATTTGACAAGTC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GGGC-3’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: 5’-TGTGTTTGGATTCGC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GG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qPCR analyse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Roboto" w:cs="Times New Roman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CsRDR1c1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-</w:t>
            </w:r>
            <w:bookmarkStart w:id="1" w:name="_GoBack"/>
            <w:bookmarkEnd w:id="1"/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GFP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0"/>
                <w:szCs w:val="20"/>
                <w:highlight w:val="none"/>
              </w:rPr>
              <w:t>Cucumis sativus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RNA-dependent RNA Polymera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c1 fused with green fluorescent protei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KT31642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/AAB4799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226"/>
              </w:tabs>
              <w:spacing w:line="360" w:lineRule="auto"/>
              <w:jc w:val="left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CsRDR1c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Bam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HI)-F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:</w:t>
            </w:r>
          </w:p>
          <w:p>
            <w:pPr>
              <w:tabs>
                <w:tab w:val="left" w:pos="2226"/>
              </w:tabs>
              <w:spacing w:line="360" w:lineRule="auto"/>
              <w:jc w:val="left"/>
              <w:rPr>
                <w:rFonts w:hint="default" w:ascii="Times New Roman" w:hAnsi="Times New Roman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  <w:highlight w:val="none"/>
                <w:u w:val="single"/>
              </w:rPr>
              <w:t>GGATCC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u w:val="none"/>
              </w:rPr>
              <w:t>ATGGGAAAGACGATCGAA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u w:val="no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-3’</w:t>
            </w:r>
          </w:p>
          <w:p>
            <w:pPr>
              <w:autoSpaceDE w:val="0"/>
              <w:autoSpaceDN w:val="0"/>
              <w:spacing w:beforeLines="0" w:afterLines="0"/>
              <w:jc w:val="both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GFP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CsRDR1c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R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:</w:t>
            </w:r>
          </w:p>
          <w:p>
            <w:pPr>
              <w:autoSpaceDE w:val="0"/>
              <w:autoSpaceDN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5’-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 w:bidi="ar-SA"/>
              </w:rPr>
              <w:t>TTCTTCTCCTTTACTCATTCACCCCATCAAAA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-3’</w:t>
            </w:r>
          </w:p>
          <w:p>
            <w:pPr>
              <w:autoSpaceDE w:val="0"/>
              <w:autoSpaceDN w:val="0"/>
              <w:spacing w:beforeLines="0" w:afterLines="0"/>
              <w:jc w:val="both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CsRDR1c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GFP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F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:</w:t>
            </w:r>
          </w:p>
          <w:p>
            <w:pPr>
              <w:autoSpaceDE w:val="0"/>
              <w:autoSpaceDN w:val="0"/>
              <w:spacing w:beforeLines="0" w:afterLines="0"/>
              <w:jc w:val="both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5’-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 w:bidi="ar-SA"/>
              </w:rPr>
              <w:t>ATTTTGATGGGGTGAATGAGTAAAGGAGAAGA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-3’</w:t>
            </w:r>
          </w:p>
          <w:p>
            <w:pPr>
              <w:autoSpaceDE w:val="0"/>
              <w:autoSpaceDN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GFP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Sal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I)-R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  <w:highlight w:val="none"/>
                <w:u w:val="single"/>
              </w:rPr>
              <w:t>GTCGAC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u w:val="none"/>
              </w:rPr>
              <w:t>TTTGTATAGTTCATCCATGCC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-3’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Overlap PC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Roboto">
    <w:altName w:val="Times New Roman"/>
    <w:panose1 w:val="00000000000000000000"/>
    <w:charset w:val="00"/>
    <w:family w:val="auto"/>
    <w:pitch w:val="default"/>
    <w:sig w:usb0="00000000" w:usb1="00000000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C6558B"/>
    <w:rsid w:val="03222948"/>
    <w:rsid w:val="0FBB65F1"/>
    <w:rsid w:val="1F7D708A"/>
    <w:rsid w:val="219A0409"/>
    <w:rsid w:val="250B4055"/>
    <w:rsid w:val="25257065"/>
    <w:rsid w:val="26D54A15"/>
    <w:rsid w:val="27030AB2"/>
    <w:rsid w:val="2889720F"/>
    <w:rsid w:val="28C949BC"/>
    <w:rsid w:val="2A0D728A"/>
    <w:rsid w:val="2B3E5C24"/>
    <w:rsid w:val="316E5039"/>
    <w:rsid w:val="349604B0"/>
    <w:rsid w:val="34E613BE"/>
    <w:rsid w:val="3706592D"/>
    <w:rsid w:val="396A06C7"/>
    <w:rsid w:val="39E24E2B"/>
    <w:rsid w:val="422472AE"/>
    <w:rsid w:val="4B7578A3"/>
    <w:rsid w:val="4DA34857"/>
    <w:rsid w:val="503E1250"/>
    <w:rsid w:val="52A92486"/>
    <w:rsid w:val="566E0EC1"/>
    <w:rsid w:val="5B8C2CFF"/>
    <w:rsid w:val="5CFE2453"/>
    <w:rsid w:val="619F3899"/>
    <w:rsid w:val="619F5E37"/>
    <w:rsid w:val="6ABE127D"/>
    <w:rsid w:val="6CBE0166"/>
    <w:rsid w:val="6D710C59"/>
    <w:rsid w:val="6DC6558B"/>
    <w:rsid w:val="73F974AA"/>
    <w:rsid w:val="747902F7"/>
    <w:rsid w:val="7D005A12"/>
    <w:rsid w:val="7DE7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3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8:05:00Z</dcterms:created>
  <dc:creator>过眼云烟</dc:creator>
  <cp:lastModifiedBy>过眼云烟</cp:lastModifiedBy>
  <dcterms:modified xsi:type="dcterms:W3CDTF">2021-06-04T13:0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8D70ACADC9246CA843497261DA7D8DE</vt:lpwstr>
  </property>
</Properties>
</file>